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4EF3" w:rsidRPr="00D45A5A" w:rsidRDefault="00864EF3" w:rsidP="00864EF3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>S2 Table</w:t>
      </w:r>
      <w:r w:rsidR="000B1AFB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0B1AF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Demographics of the patients matched on propensity score for ACE-I/ARB use</w:t>
      </w:r>
    </w:p>
    <w:tbl>
      <w:tblPr>
        <w:tblStyle w:val="a5"/>
        <w:tblW w:w="0" w:type="auto"/>
        <w:tblLook w:val="04A0"/>
      </w:tblPr>
      <w:tblGrid>
        <w:gridCol w:w="3652"/>
        <w:gridCol w:w="2126"/>
        <w:gridCol w:w="1985"/>
        <w:gridCol w:w="939"/>
      </w:tblGrid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ACE-I/ARB </w:t>
            </w:r>
          </w:p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309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No ACE-I/ARB </w:t>
            </w:r>
          </w:p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n=618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 w:rsidRPr="00D45A5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ge</w:t>
            </w:r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.0 (62.0-75.0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0.0 (61.0-76.0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6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ale sex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4 (49.8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2 (48.9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tra-thoracic surgery</w:t>
            </w: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tra-abdominal surgery</w:t>
            </w: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urgery with large fluid shift</w:t>
            </w: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thers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 (14.2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6 (47.2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 (18.8)</w:t>
            </w:r>
          </w:p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 (19.7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 (12.9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6 (49.5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0 (17.8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2 (19.7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0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mergent surgery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5.5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 (7.1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5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(ml/min/1.73m</w:t>
            </w:r>
            <w:r w:rsidRPr="00D45A5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.2 (62.0-87.5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3.2 (62.3-87.3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3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Body mass index</w:t>
            </w:r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4 (21.0-25.6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.4 (21.3-26.2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1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moking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0 (19.4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9 (17.6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1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abetes Mellitus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 (23.0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6 (22.0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4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sulin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3.6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2.8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0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Hypertension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5 (95.5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5 (96.3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5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PD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 (10.7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6 (10.7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00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Atrial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fibrillation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 (3.2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4.0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4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ipheral arterial disease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 (1.6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2.1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1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Cerebrovascula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disease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 (6.1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 (7.1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8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ronary artery disease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 (9.4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2 (10.0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6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Hematocrit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.2 (35.3-41.6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.8 (35.5-41.9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8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NR &gt; 1.5</w:t>
            </w:r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 (0.6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1.0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2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latelet &lt; 150,000/</w:t>
            </w:r>
            <w:r w:rsidRPr="00F64BD2">
              <w:rPr>
                <w:rFonts w:ascii="Symbol" w:hAnsi="Symbol"/>
                <w:sz w:val="24"/>
                <w:szCs w:val="24"/>
              </w:rPr>
              <w:t></w:t>
            </w:r>
            <w:r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 (10.0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 (11.0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5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Vasopressors</w:t>
            </w:r>
            <w:proofErr w:type="spellEnd"/>
          </w:p>
        </w:tc>
        <w:tc>
          <w:tcPr>
            <w:tcW w:w="2126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8 (57.6)</w:t>
            </w:r>
          </w:p>
        </w:tc>
        <w:tc>
          <w:tcPr>
            <w:tcW w:w="1985" w:type="dxa"/>
            <w:vAlign w:val="center"/>
          </w:tcPr>
          <w:p w:rsidR="00864EF3" w:rsidRPr="00D45A5A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0 (56.6)</w:t>
            </w:r>
          </w:p>
        </w:tc>
        <w:tc>
          <w:tcPr>
            <w:tcW w:w="939" w:type="dxa"/>
          </w:tcPr>
          <w:p w:rsidR="00864EF3" w:rsidRPr="00D45A5A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78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eft ventricular ejection fraction</w:t>
            </w: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gt;40%</w:t>
            </w: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=40%</w:t>
            </w: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ssing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6 (66.7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 (0.3)</w:t>
            </w:r>
          </w:p>
          <w:p w:rsidR="00864EF3" w:rsidRPr="001B253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2 (33.0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09 (66.2)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9 (33.8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6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NSAIDs</w:t>
            </w:r>
          </w:p>
        </w:tc>
        <w:tc>
          <w:tcPr>
            <w:tcW w:w="2126" w:type="dxa"/>
            <w:vAlign w:val="center"/>
          </w:tcPr>
          <w:p w:rsidR="00864EF3" w:rsidRPr="00F64BD2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3 (88.3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8 (88.7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8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ontrast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7 (5.5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2 (5.2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4</w:t>
            </w:r>
          </w:p>
        </w:tc>
      </w:tr>
      <w:tr w:rsidR="00864EF3" w:rsidRPr="00D45A5A" w:rsidTr="0057031A">
        <w:tc>
          <w:tcPr>
            <w:tcW w:w="3652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uretics</w:t>
            </w:r>
          </w:p>
        </w:tc>
        <w:tc>
          <w:tcPr>
            <w:tcW w:w="2126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 (4.9)</w:t>
            </w:r>
          </w:p>
        </w:tc>
        <w:tc>
          <w:tcPr>
            <w:tcW w:w="1985" w:type="dxa"/>
            <w:vAlign w:val="center"/>
          </w:tcPr>
          <w:p w:rsidR="00864EF3" w:rsidRDefault="00864EF3" w:rsidP="0057031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 (5.0)</w:t>
            </w:r>
          </w:p>
        </w:tc>
        <w:tc>
          <w:tcPr>
            <w:tcW w:w="939" w:type="dxa"/>
          </w:tcPr>
          <w:p w:rsidR="00864EF3" w:rsidRDefault="00864EF3" w:rsidP="0057031A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2</w:t>
            </w:r>
          </w:p>
        </w:tc>
      </w:tr>
    </w:tbl>
    <w:p w:rsidR="00864EF3" w:rsidRDefault="00864EF3" w:rsidP="00864EF3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Data are shown as median (</w:t>
      </w:r>
      <w:proofErr w:type="spellStart"/>
      <w:r>
        <w:rPr>
          <w:rFonts w:ascii="Times New Roman" w:hAnsi="Times New Roman" w:hint="eastAsia"/>
          <w:sz w:val="24"/>
          <w:szCs w:val="24"/>
        </w:rPr>
        <w:t>interquartile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ange) or number (%).  P values are by Mann-Whitney U test or Chi-square test.  AKI: acute kidney injury, </w:t>
      </w:r>
      <w:proofErr w:type="spellStart"/>
      <w:r>
        <w:rPr>
          <w:rFonts w:ascii="Times New Roman" w:hAnsi="Times New Roman" w:hint="eastAsia"/>
          <w:sz w:val="24"/>
          <w:szCs w:val="24"/>
        </w:rPr>
        <w:t>eGF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: estimated </w:t>
      </w:r>
      <w:proofErr w:type="spellStart"/>
      <w:r>
        <w:rPr>
          <w:rFonts w:ascii="Times New Roman" w:hAnsi="Times New Roman" w:hint="eastAsia"/>
          <w:sz w:val="24"/>
          <w:szCs w:val="24"/>
        </w:rPr>
        <w:t>glomerular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filtration rate, COPD: chronic obstructive pulmonary disease, INR: international normalized ratio of </w:t>
      </w:r>
      <w:proofErr w:type="spellStart"/>
      <w:r>
        <w:rPr>
          <w:rFonts w:ascii="Times New Roman" w:hAnsi="Times New Roman" w:hint="eastAsia"/>
          <w:sz w:val="24"/>
          <w:szCs w:val="24"/>
        </w:rPr>
        <w:t>prothromb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time, NSAIDs: non-steroidal anti-</w:t>
      </w:r>
      <w:r>
        <w:rPr>
          <w:rFonts w:ascii="Times New Roman" w:hAnsi="Times New Roman"/>
          <w:sz w:val="24"/>
          <w:szCs w:val="24"/>
        </w:rPr>
        <w:t>inflammatory</w:t>
      </w:r>
      <w:r>
        <w:rPr>
          <w:rFonts w:ascii="Times New Roman" w:hAnsi="Times New Roman" w:hint="eastAsia"/>
          <w:sz w:val="24"/>
          <w:szCs w:val="24"/>
        </w:rPr>
        <w:t xml:space="preserve"> drugs, ACE-I: </w:t>
      </w:r>
      <w:proofErr w:type="spellStart"/>
      <w:r>
        <w:rPr>
          <w:rFonts w:ascii="Times New Roman" w:hAnsi="Times New Roman" w:hint="eastAsia"/>
          <w:sz w:val="24"/>
          <w:szCs w:val="24"/>
        </w:rPr>
        <w:t>angiotens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converting enzyme inhibitor, ARB: </w:t>
      </w:r>
      <w:proofErr w:type="spellStart"/>
      <w:r>
        <w:rPr>
          <w:rFonts w:ascii="Times New Roman" w:hAnsi="Times New Roman" w:hint="eastAsia"/>
          <w:sz w:val="24"/>
          <w:szCs w:val="24"/>
        </w:rPr>
        <w:t>angiotensin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receptor blocker</w:t>
      </w:r>
    </w:p>
    <w:p w:rsidR="00695D09" w:rsidRPr="00864EF3" w:rsidRDefault="000B1AFB"/>
    <w:sectPr w:rsidR="00695D09" w:rsidRPr="00864EF3" w:rsidSect="001467D8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5531" w:rsidRDefault="000F5531" w:rsidP="000F5531">
      <w:r>
        <w:separator/>
      </w:r>
    </w:p>
  </w:endnote>
  <w:endnote w:type="continuationSeparator" w:id="0">
    <w:p w:rsidR="000F5531" w:rsidRDefault="000F5531" w:rsidP="000F55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408359"/>
      <w:docPartObj>
        <w:docPartGallery w:val="Page Numbers (Bottom of Page)"/>
        <w:docPartUnique/>
      </w:docPartObj>
    </w:sdtPr>
    <w:sdtContent>
      <w:p w:rsidR="006220D3" w:rsidRDefault="000F5531">
        <w:pPr>
          <w:pStyle w:val="a3"/>
          <w:jc w:val="center"/>
        </w:pPr>
        <w:r w:rsidRPr="000F5531">
          <w:fldChar w:fldCharType="begin"/>
        </w:r>
        <w:r w:rsidR="00864EF3">
          <w:instrText xml:space="preserve"> PAGE   \* MERGEFORMAT </w:instrText>
        </w:r>
        <w:r w:rsidRPr="000F5531">
          <w:fldChar w:fldCharType="separate"/>
        </w:r>
        <w:r w:rsidR="000B1AFB" w:rsidRPr="000B1AFB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6220D3" w:rsidRDefault="000B1AFB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5531" w:rsidRDefault="000F5531" w:rsidP="000F5531">
      <w:r>
        <w:separator/>
      </w:r>
    </w:p>
  </w:footnote>
  <w:footnote w:type="continuationSeparator" w:id="0">
    <w:p w:rsidR="000F5531" w:rsidRDefault="000F5531" w:rsidP="000F55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4EF3"/>
    <w:rsid w:val="000B1AFB"/>
    <w:rsid w:val="000F5531"/>
    <w:rsid w:val="006E12AA"/>
    <w:rsid w:val="00864EF3"/>
    <w:rsid w:val="00C83DA6"/>
    <w:rsid w:val="00F079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E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64EF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64EF3"/>
  </w:style>
  <w:style w:type="table" w:styleId="a5">
    <w:name w:val="Table Grid"/>
    <w:basedOn w:val="a1"/>
    <w:uiPriority w:val="59"/>
    <w:rsid w:val="00864EF3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864E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ho Tagawa</dc:creator>
  <cp:lastModifiedBy>Miho Tagawa</cp:lastModifiedBy>
  <cp:revision>2</cp:revision>
  <dcterms:created xsi:type="dcterms:W3CDTF">2015-01-27T06:29:00Z</dcterms:created>
  <dcterms:modified xsi:type="dcterms:W3CDTF">2015-01-28T07:58:00Z</dcterms:modified>
</cp:coreProperties>
</file>